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FCDB7B" w14:textId="77777777" w:rsidR="00330698" w:rsidRPr="00AE0B1D" w:rsidRDefault="00330698" w:rsidP="00330698">
      <w:pPr>
        <w:rPr>
          <w:rFonts w:ascii="Times New Roman" w:hAnsi="Times New Roman" w:cs="Times New Roman"/>
          <w:sz w:val="18"/>
          <w:szCs w:val="18"/>
        </w:rPr>
      </w:pPr>
      <w:r w:rsidRPr="00AE0B1D">
        <w:rPr>
          <w:rFonts w:ascii="Times New Roman" w:hAnsi="Times New Roman" w:cs="Times New Roman"/>
          <w:sz w:val="18"/>
          <w:szCs w:val="18"/>
        </w:rPr>
        <w:t>Supplementary Table 5.  Features of stage T3N0M0/T1-3N+M0 patients in the surgery plus chemotherapy group and the neoadjuvant radiotherapy group before and after PSM.</w:t>
      </w:r>
    </w:p>
    <w:p w14:paraId="017CE1A4" w14:textId="77777777" w:rsidR="00330698" w:rsidRPr="00AE0B1D" w:rsidRDefault="00330698" w:rsidP="00330698">
      <w:bookmarkStart w:id="0" w:name="_GoBack"/>
      <w:bookmarkEnd w:id="0"/>
    </w:p>
    <w:tbl>
      <w:tblPr>
        <w:tblStyle w:val="TableGrid"/>
        <w:tblW w:w="1006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1"/>
        <w:gridCol w:w="1410"/>
        <w:gridCol w:w="1390"/>
        <w:gridCol w:w="895"/>
        <w:gridCol w:w="271"/>
        <w:gridCol w:w="1350"/>
        <w:gridCol w:w="1477"/>
        <w:gridCol w:w="806"/>
      </w:tblGrid>
      <w:tr w:rsidR="00AE0B1D" w:rsidRPr="00AE0B1D" w14:paraId="6AE21B10" w14:textId="77777777" w:rsidTr="00131063">
        <w:trPr>
          <w:trHeight w:val="384"/>
          <w:jc w:val="center"/>
        </w:trPr>
        <w:tc>
          <w:tcPr>
            <w:tcW w:w="2461" w:type="dxa"/>
            <w:vMerge w:val="restart"/>
          </w:tcPr>
          <w:p w14:paraId="2EE9100B" w14:textId="77777777" w:rsidR="00330698" w:rsidRPr="00AE0B1D" w:rsidRDefault="00330698" w:rsidP="001310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E194A11" w14:textId="77777777" w:rsidR="00330698" w:rsidRPr="00AE0B1D" w:rsidRDefault="00330698" w:rsidP="001310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Characteristics</w:t>
            </w:r>
          </w:p>
        </w:tc>
        <w:tc>
          <w:tcPr>
            <w:tcW w:w="3695" w:type="dxa"/>
            <w:gridSpan w:val="3"/>
          </w:tcPr>
          <w:p w14:paraId="6B3B4BDF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Before PSM</w:t>
            </w:r>
          </w:p>
        </w:tc>
        <w:tc>
          <w:tcPr>
            <w:tcW w:w="271" w:type="dxa"/>
          </w:tcPr>
          <w:p w14:paraId="5CDA9C80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3" w:type="dxa"/>
            <w:gridSpan w:val="3"/>
          </w:tcPr>
          <w:p w14:paraId="49B2C952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After PSM</w:t>
            </w:r>
          </w:p>
        </w:tc>
      </w:tr>
      <w:tr w:rsidR="00AE0B1D" w:rsidRPr="00AE0B1D" w14:paraId="23139E52" w14:textId="77777777" w:rsidTr="00131063">
        <w:trPr>
          <w:trHeight w:val="384"/>
          <w:jc w:val="center"/>
        </w:trPr>
        <w:tc>
          <w:tcPr>
            <w:tcW w:w="2461" w:type="dxa"/>
            <w:vMerge/>
            <w:tcBorders>
              <w:bottom w:val="single" w:sz="4" w:space="0" w:color="auto"/>
            </w:tcBorders>
          </w:tcPr>
          <w:p w14:paraId="7F353191" w14:textId="77777777" w:rsidR="00330698" w:rsidRPr="00AE0B1D" w:rsidRDefault="00330698" w:rsidP="001310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</w:tcPr>
          <w:p w14:paraId="36BB7226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Srugery</w:t>
            </w:r>
            <w:proofErr w:type="spellEnd"/>
            <w:r w:rsidRPr="00AE0B1D">
              <w:rPr>
                <w:rFonts w:ascii="Times New Roman" w:hAnsi="Times New Roman" w:cs="Times New Roman"/>
                <w:sz w:val="18"/>
                <w:szCs w:val="18"/>
              </w:rPr>
              <w:t xml:space="preserve"> plus chemotherapy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</w:tcPr>
          <w:p w14:paraId="5016F9FD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Neoadjuvant radiotherapy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1C81451D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271" w:type="dxa"/>
            <w:tcBorders>
              <w:bottom w:val="single" w:sz="4" w:space="0" w:color="auto"/>
            </w:tcBorders>
          </w:tcPr>
          <w:p w14:paraId="26453A16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8D21B95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Srugery</w:t>
            </w:r>
            <w:proofErr w:type="spellEnd"/>
            <w:r w:rsidRPr="00AE0B1D">
              <w:rPr>
                <w:rFonts w:ascii="Times New Roman" w:hAnsi="Times New Roman" w:cs="Times New Roman"/>
                <w:sz w:val="18"/>
                <w:szCs w:val="18"/>
              </w:rPr>
              <w:t xml:space="preserve"> plus chemotherapy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</w:tcPr>
          <w:p w14:paraId="3F7908CF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Neoadjuvant radiotherapy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2153B356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AE0B1D" w:rsidRPr="00AE0B1D" w14:paraId="0A67452A" w14:textId="77777777" w:rsidTr="00131063">
        <w:trPr>
          <w:trHeight w:val="384"/>
          <w:jc w:val="center"/>
        </w:trPr>
        <w:tc>
          <w:tcPr>
            <w:tcW w:w="2461" w:type="dxa"/>
            <w:tcBorders>
              <w:top w:val="single" w:sz="4" w:space="0" w:color="auto"/>
            </w:tcBorders>
          </w:tcPr>
          <w:p w14:paraId="42AD6C7B" w14:textId="77777777" w:rsidR="00330698" w:rsidRPr="00AE0B1D" w:rsidRDefault="00330698" w:rsidP="001310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Insurance Recode</w:t>
            </w:r>
          </w:p>
        </w:tc>
        <w:tc>
          <w:tcPr>
            <w:tcW w:w="1410" w:type="dxa"/>
            <w:tcBorders>
              <w:top w:val="single" w:sz="4" w:space="0" w:color="auto"/>
            </w:tcBorders>
          </w:tcPr>
          <w:p w14:paraId="12278979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  <w:tcBorders>
              <w:top w:val="single" w:sz="4" w:space="0" w:color="auto"/>
            </w:tcBorders>
          </w:tcPr>
          <w:p w14:paraId="11D191D2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2FD3D4DF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0.752</w:t>
            </w:r>
          </w:p>
        </w:tc>
        <w:tc>
          <w:tcPr>
            <w:tcW w:w="271" w:type="dxa"/>
            <w:tcBorders>
              <w:top w:val="single" w:sz="4" w:space="0" w:color="auto"/>
            </w:tcBorders>
          </w:tcPr>
          <w:p w14:paraId="6C9A2F99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220F072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  <w:tcBorders>
              <w:top w:val="single" w:sz="4" w:space="0" w:color="auto"/>
            </w:tcBorders>
          </w:tcPr>
          <w:p w14:paraId="74B54CF5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single" w:sz="4" w:space="0" w:color="auto"/>
            </w:tcBorders>
          </w:tcPr>
          <w:p w14:paraId="6A564378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076</w:t>
            </w:r>
          </w:p>
        </w:tc>
      </w:tr>
      <w:tr w:rsidR="00AE0B1D" w:rsidRPr="00AE0B1D" w14:paraId="1F81EDA7" w14:textId="77777777" w:rsidTr="00131063">
        <w:trPr>
          <w:trHeight w:val="384"/>
          <w:jc w:val="center"/>
        </w:trPr>
        <w:tc>
          <w:tcPr>
            <w:tcW w:w="2461" w:type="dxa"/>
          </w:tcPr>
          <w:p w14:paraId="36D50552" w14:textId="77777777" w:rsidR="00330698" w:rsidRPr="00AE0B1D" w:rsidRDefault="00330698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No/Unknown</w:t>
            </w:r>
          </w:p>
        </w:tc>
        <w:tc>
          <w:tcPr>
            <w:tcW w:w="1410" w:type="dxa"/>
          </w:tcPr>
          <w:p w14:paraId="2539E2F2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27(19.71%)</w:t>
            </w:r>
          </w:p>
        </w:tc>
        <w:tc>
          <w:tcPr>
            <w:tcW w:w="1390" w:type="dxa"/>
          </w:tcPr>
          <w:p w14:paraId="38C434AF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87(18.51%)</w:t>
            </w:r>
          </w:p>
        </w:tc>
        <w:tc>
          <w:tcPr>
            <w:tcW w:w="895" w:type="dxa"/>
          </w:tcPr>
          <w:p w14:paraId="5A25DE16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79C5DAE3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366B420F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24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19.35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77" w:type="dxa"/>
          </w:tcPr>
          <w:p w14:paraId="4BD1FC36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37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29.84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06" w:type="dxa"/>
          </w:tcPr>
          <w:p w14:paraId="51C57763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0B1D" w:rsidRPr="00AE0B1D" w14:paraId="15F2A555" w14:textId="77777777" w:rsidTr="00131063">
        <w:trPr>
          <w:trHeight w:val="396"/>
          <w:jc w:val="center"/>
        </w:trPr>
        <w:tc>
          <w:tcPr>
            <w:tcW w:w="2461" w:type="dxa"/>
          </w:tcPr>
          <w:p w14:paraId="5686ED98" w14:textId="77777777" w:rsidR="00330698" w:rsidRPr="00AE0B1D" w:rsidRDefault="00330698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Insured</w:t>
            </w:r>
          </w:p>
        </w:tc>
        <w:tc>
          <w:tcPr>
            <w:tcW w:w="1410" w:type="dxa"/>
          </w:tcPr>
          <w:p w14:paraId="1155B677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110(80.29%)</w:t>
            </w:r>
          </w:p>
        </w:tc>
        <w:tc>
          <w:tcPr>
            <w:tcW w:w="1390" w:type="dxa"/>
          </w:tcPr>
          <w:p w14:paraId="2045A955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383(81.49%)</w:t>
            </w:r>
          </w:p>
        </w:tc>
        <w:tc>
          <w:tcPr>
            <w:tcW w:w="895" w:type="dxa"/>
          </w:tcPr>
          <w:p w14:paraId="2B7DDAE7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16438C2A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3864DC3C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00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80.65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77" w:type="dxa"/>
          </w:tcPr>
          <w:p w14:paraId="1061AD63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87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70.16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06" w:type="dxa"/>
          </w:tcPr>
          <w:p w14:paraId="0E455C4D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0B1D" w:rsidRPr="00AE0B1D" w14:paraId="427BBBE2" w14:textId="77777777" w:rsidTr="00131063">
        <w:trPr>
          <w:trHeight w:val="396"/>
          <w:jc w:val="center"/>
        </w:trPr>
        <w:tc>
          <w:tcPr>
            <w:tcW w:w="2461" w:type="dxa"/>
          </w:tcPr>
          <w:p w14:paraId="18BD5991" w14:textId="77777777" w:rsidR="00330698" w:rsidRPr="00AE0B1D" w:rsidRDefault="00330698" w:rsidP="001310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Marital status</w:t>
            </w:r>
          </w:p>
        </w:tc>
        <w:tc>
          <w:tcPr>
            <w:tcW w:w="1410" w:type="dxa"/>
          </w:tcPr>
          <w:p w14:paraId="3321BF2E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30B027B2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70EFA54A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623</w:t>
            </w:r>
          </w:p>
        </w:tc>
        <w:tc>
          <w:tcPr>
            <w:tcW w:w="271" w:type="dxa"/>
          </w:tcPr>
          <w:p w14:paraId="34A4E89E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357CBC0F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0D4749F1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02EC68C3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259</w:t>
            </w:r>
          </w:p>
        </w:tc>
      </w:tr>
      <w:tr w:rsidR="00AE0B1D" w:rsidRPr="00AE0B1D" w14:paraId="3AD8B1E3" w14:textId="77777777" w:rsidTr="00131063">
        <w:trPr>
          <w:trHeight w:val="384"/>
          <w:jc w:val="center"/>
        </w:trPr>
        <w:tc>
          <w:tcPr>
            <w:tcW w:w="2461" w:type="dxa"/>
          </w:tcPr>
          <w:p w14:paraId="1FE3AC0A" w14:textId="77777777" w:rsidR="00330698" w:rsidRPr="00AE0B1D" w:rsidRDefault="00330698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Single/Unknown</w:t>
            </w:r>
          </w:p>
        </w:tc>
        <w:tc>
          <w:tcPr>
            <w:tcW w:w="1410" w:type="dxa"/>
          </w:tcPr>
          <w:p w14:paraId="7C4BCB6E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45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32.85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90" w:type="dxa"/>
          </w:tcPr>
          <w:p w14:paraId="02C825F6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144(30.64%)</w:t>
            </w:r>
          </w:p>
        </w:tc>
        <w:tc>
          <w:tcPr>
            <w:tcW w:w="895" w:type="dxa"/>
          </w:tcPr>
          <w:p w14:paraId="53651087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6737F3CB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6890A10A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39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31.45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77" w:type="dxa"/>
          </w:tcPr>
          <w:p w14:paraId="0F7EE4DD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31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25.00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06" w:type="dxa"/>
          </w:tcPr>
          <w:p w14:paraId="121E98CD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0B1D" w:rsidRPr="00AE0B1D" w14:paraId="35A23AD5" w14:textId="77777777" w:rsidTr="00131063">
        <w:trPr>
          <w:trHeight w:val="384"/>
          <w:jc w:val="center"/>
        </w:trPr>
        <w:tc>
          <w:tcPr>
            <w:tcW w:w="2461" w:type="dxa"/>
          </w:tcPr>
          <w:p w14:paraId="262D1AE5" w14:textId="77777777" w:rsidR="00330698" w:rsidRPr="00AE0B1D" w:rsidRDefault="00330698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Married</w:t>
            </w:r>
          </w:p>
        </w:tc>
        <w:tc>
          <w:tcPr>
            <w:tcW w:w="1410" w:type="dxa"/>
          </w:tcPr>
          <w:p w14:paraId="2B6D9D55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92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67.15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90" w:type="dxa"/>
          </w:tcPr>
          <w:p w14:paraId="27398D10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326(69.36%)</w:t>
            </w:r>
          </w:p>
        </w:tc>
        <w:tc>
          <w:tcPr>
            <w:tcW w:w="895" w:type="dxa"/>
          </w:tcPr>
          <w:p w14:paraId="65E567B7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2CC8CD92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2E8317B5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85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68.55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77" w:type="dxa"/>
          </w:tcPr>
          <w:p w14:paraId="76314109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93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75.00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06" w:type="dxa"/>
          </w:tcPr>
          <w:p w14:paraId="5A98DEA5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0B1D" w:rsidRPr="00AE0B1D" w14:paraId="004079FE" w14:textId="77777777" w:rsidTr="00131063">
        <w:trPr>
          <w:trHeight w:val="384"/>
          <w:jc w:val="center"/>
        </w:trPr>
        <w:tc>
          <w:tcPr>
            <w:tcW w:w="2461" w:type="dxa"/>
          </w:tcPr>
          <w:p w14:paraId="2BB7BD85" w14:textId="77777777" w:rsidR="00330698" w:rsidRPr="00AE0B1D" w:rsidRDefault="00330698" w:rsidP="001310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Race</w:t>
            </w:r>
          </w:p>
        </w:tc>
        <w:tc>
          <w:tcPr>
            <w:tcW w:w="1410" w:type="dxa"/>
          </w:tcPr>
          <w:p w14:paraId="42EE5D60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4D80FF58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68D0BA25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338</w:t>
            </w:r>
          </w:p>
        </w:tc>
        <w:tc>
          <w:tcPr>
            <w:tcW w:w="271" w:type="dxa"/>
          </w:tcPr>
          <w:p w14:paraId="2A81FBDA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57A7AEF0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56EF17BC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2D6E6C60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535</w:t>
            </w:r>
          </w:p>
        </w:tc>
      </w:tr>
      <w:tr w:rsidR="00AE0B1D" w:rsidRPr="00AE0B1D" w14:paraId="256DF8AF" w14:textId="77777777" w:rsidTr="00131063">
        <w:trPr>
          <w:trHeight w:val="384"/>
          <w:jc w:val="center"/>
        </w:trPr>
        <w:tc>
          <w:tcPr>
            <w:tcW w:w="2461" w:type="dxa"/>
          </w:tcPr>
          <w:p w14:paraId="4494B3F4" w14:textId="77777777" w:rsidR="00330698" w:rsidRPr="00AE0B1D" w:rsidRDefault="00330698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Non-whites</w:t>
            </w:r>
          </w:p>
        </w:tc>
        <w:tc>
          <w:tcPr>
            <w:tcW w:w="1410" w:type="dxa"/>
          </w:tcPr>
          <w:p w14:paraId="17C877B4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4(</w:t>
            </w: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10.22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90" w:type="dxa"/>
          </w:tcPr>
          <w:p w14:paraId="00A4F103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36(7.66%)</w:t>
            </w:r>
          </w:p>
        </w:tc>
        <w:tc>
          <w:tcPr>
            <w:tcW w:w="895" w:type="dxa"/>
          </w:tcPr>
          <w:p w14:paraId="52BEB18B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78ADF6D6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44E37723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8.87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77" w:type="dxa"/>
          </w:tcPr>
          <w:p w14:paraId="655E5C3E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12.10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06" w:type="dxa"/>
          </w:tcPr>
          <w:p w14:paraId="7005B141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0B1D" w:rsidRPr="00AE0B1D" w14:paraId="1A964F7A" w14:textId="77777777" w:rsidTr="00131063">
        <w:trPr>
          <w:trHeight w:val="384"/>
          <w:jc w:val="center"/>
        </w:trPr>
        <w:tc>
          <w:tcPr>
            <w:tcW w:w="2461" w:type="dxa"/>
          </w:tcPr>
          <w:p w14:paraId="06EA24F9" w14:textId="77777777" w:rsidR="00330698" w:rsidRPr="00AE0B1D" w:rsidRDefault="00330698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White</w:t>
            </w:r>
          </w:p>
        </w:tc>
        <w:tc>
          <w:tcPr>
            <w:tcW w:w="1410" w:type="dxa"/>
          </w:tcPr>
          <w:p w14:paraId="5F991E4D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123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89.78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90" w:type="dxa"/>
          </w:tcPr>
          <w:p w14:paraId="102C5282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434(92.34%)</w:t>
            </w:r>
          </w:p>
        </w:tc>
        <w:tc>
          <w:tcPr>
            <w:tcW w:w="895" w:type="dxa"/>
          </w:tcPr>
          <w:p w14:paraId="0F65F33C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55310C81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55B9842F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113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91.13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77" w:type="dxa"/>
          </w:tcPr>
          <w:p w14:paraId="4910D850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109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87.90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06" w:type="dxa"/>
          </w:tcPr>
          <w:p w14:paraId="26475BB7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0B1D" w:rsidRPr="00AE0B1D" w14:paraId="6FDD3800" w14:textId="77777777" w:rsidTr="00131063">
        <w:trPr>
          <w:trHeight w:val="384"/>
          <w:jc w:val="center"/>
        </w:trPr>
        <w:tc>
          <w:tcPr>
            <w:tcW w:w="2461" w:type="dxa"/>
          </w:tcPr>
          <w:p w14:paraId="1373C68D" w14:textId="77777777" w:rsidR="00330698" w:rsidRPr="00AE0B1D" w:rsidRDefault="00330698" w:rsidP="001310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410" w:type="dxa"/>
          </w:tcPr>
          <w:p w14:paraId="5B94D0C9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771A8662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4FA255DC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0.071</w:t>
            </w:r>
          </w:p>
        </w:tc>
        <w:tc>
          <w:tcPr>
            <w:tcW w:w="271" w:type="dxa"/>
          </w:tcPr>
          <w:p w14:paraId="21C4C74B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151E5114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47193505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2D13E8F8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AE0B1D" w:rsidRPr="00AE0B1D" w14:paraId="60D75236" w14:textId="77777777" w:rsidTr="00131063">
        <w:trPr>
          <w:trHeight w:val="396"/>
          <w:jc w:val="center"/>
        </w:trPr>
        <w:tc>
          <w:tcPr>
            <w:tcW w:w="2461" w:type="dxa"/>
          </w:tcPr>
          <w:p w14:paraId="14BA43E6" w14:textId="77777777" w:rsidR="00330698" w:rsidRPr="00AE0B1D" w:rsidRDefault="00330698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&lt;60</w:t>
            </w:r>
          </w:p>
        </w:tc>
        <w:tc>
          <w:tcPr>
            <w:tcW w:w="1410" w:type="dxa"/>
          </w:tcPr>
          <w:p w14:paraId="48CB979C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60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43.80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90" w:type="dxa"/>
          </w:tcPr>
          <w:p w14:paraId="45841955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247(52.55%)</w:t>
            </w:r>
          </w:p>
        </w:tc>
        <w:tc>
          <w:tcPr>
            <w:tcW w:w="895" w:type="dxa"/>
          </w:tcPr>
          <w:p w14:paraId="77CCADAA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022F4028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69BCF97F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56(</w:t>
            </w: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45.16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77" w:type="dxa"/>
          </w:tcPr>
          <w:p w14:paraId="11BC7B79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56(</w:t>
            </w: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45.16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06" w:type="dxa"/>
          </w:tcPr>
          <w:p w14:paraId="06D97E84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0B1D" w:rsidRPr="00AE0B1D" w14:paraId="069F81E2" w14:textId="77777777" w:rsidTr="00131063">
        <w:trPr>
          <w:trHeight w:val="396"/>
          <w:jc w:val="center"/>
        </w:trPr>
        <w:tc>
          <w:tcPr>
            <w:tcW w:w="2461" w:type="dxa"/>
          </w:tcPr>
          <w:p w14:paraId="3F79CDAA" w14:textId="77777777" w:rsidR="00330698" w:rsidRPr="00AE0B1D" w:rsidRDefault="00330698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≥60</w:t>
            </w:r>
          </w:p>
        </w:tc>
        <w:tc>
          <w:tcPr>
            <w:tcW w:w="1410" w:type="dxa"/>
          </w:tcPr>
          <w:p w14:paraId="3ED3C9C0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77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56.20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90" w:type="dxa"/>
          </w:tcPr>
          <w:p w14:paraId="5DEFA02B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223(47.45%)</w:t>
            </w:r>
          </w:p>
        </w:tc>
        <w:tc>
          <w:tcPr>
            <w:tcW w:w="895" w:type="dxa"/>
          </w:tcPr>
          <w:p w14:paraId="4CE06E28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58EEDAE2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5E4FEE96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8(</w:t>
            </w: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54.84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77" w:type="dxa"/>
          </w:tcPr>
          <w:p w14:paraId="3B80CC34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8(</w:t>
            </w: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54.84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06" w:type="dxa"/>
          </w:tcPr>
          <w:p w14:paraId="5726CD51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0B1D" w:rsidRPr="00AE0B1D" w14:paraId="3D8091C5" w14:textId="77777777" w:rsidTr="00131063">
        <w:trPr>
          <w:trHeight w:val="396"/>
          <w:jc w:val="center"/>
        </w:trPr>
        <w:tc>
          <w:tcPr>
            <w:tcW w:w="2461" w:type="dxa"/>
          </w:tcPr>
          <w:p w14:paraId="30466C55" w14:textId="77777777" w:rsidR="00330698" w:rsidRPr="00AE0B1D" w:rsidRDefault="00330698" w:rsidP="001310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410" w:type="dxa"/>
          </w:tcPr>
          <w:p w14:paraId="18B6B952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34F03A5C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7EFB9E67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768</w:t>
            </w:r>
          </w:p>
        </w:tc>
        <w:tc>
          <w:tcPr>
            <w:tcW w:w="271" w:type="dxa"/>
          </w:tcPr>
          <w:p w14:paraId="15F8E475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08612CE8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13046FF0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2C4711BF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866</w:t>
            </w:r>
          </w:p>
        </w:tc>
      </w:tr>
      <w:tr w:rsidR="00AE0B1D" w:rsidRPr="00AE0B1D" w14:paraId="153AE15D" w14:textId="77777777" w:rsidTr="00131063">
        <w:trPr>
          <w:trHeight w:val="396"/>
          <w:jc w:val="center"/>
        </w:trPr>
        <w:tc>
          <w:tcPr>
            <w:tcW w:w="2461" w:type="dxa"/>
          </w:tcPr>
          <w:p w14:paraId="0865140D" w14:textId="77777777" w:rsidR="00330698" w:rsidRPr="00AE0B1D" w:rsidRDefault="00330698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410" w:type="dxa"/>
          </w:tcPr>
          <w:p w14:paraId="28BEF643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15.33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90" w:type="dxa"/>
          </w:tcPr>
          <w:p w14:paraId="40FA4361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77(16.38%)</w:t>
            </w:r>
          </w:p>
        </w:tc>
        <w:tc>
          <w:tcPr>
            <w:tcW w:w="895" w:type="dxa"/>
          </w:tcPr>
          <w:p w14:paraId="5BF7AE50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47E7173E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077379BF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16.13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77" w:type="dxa"/>
          </w:tcPr>
          <w:p w14:paraId="74124E27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17.74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06" w:type="dxa"/>
          </w:tcPr>
          <w:p w14:paraId="7D4D3017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0B1D" w:rsidRPr="00AE0B1D" w14:paraId="5B68FAB1" w14:textId="77777777" w:rsidTr="00131063">
        <w:trPr>
          <w:trHeight w:val="396"/>
          <w:jc w:val="center"/>
        </w:trPr>
        <w:tc>
          <w:tcPr>
            <w:tcW w:w="2461" w:type="dxa"/>
          </w:tcPr>
          <w:p w14:paraId="0EE45BC5" w14:textId="77777777" w:rsidR="00330698" w:rsidRPr="00AE0B1D" w:rsidRDefault="00330698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410" w:type="dxa"/>
          </w:tcPr>
          <w:p w14:paraId="69A143C5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116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84.67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90" w:type="dxa"/>
          </w:tcPr>
          <w:p w14:paraId="6AB1C70A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393(83.62%)</w:t>
            </w:r>
          </w:p>
        </w:tc>
        <w:tc>
          <w:tcPr>
            <w:tcW w:w="895" w:type="dxa"/>
          </w:tcPr>
          <w:p w14:paraId="412DA8BE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0FAF6043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560C98A5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04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83.87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77" w:type="dxa"/>
          </w:tcPr>
          <w:p w14:paraId="3C48D586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02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82.26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06" w:type="dxa"/>
          </w:tcPr>
          <w:p w14:paraId="51343884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0B1D" w:rsidRPr="00AE0B1D" w14:paraId="20900AE9" w14:textId="77777777" w:rsidTr="00131063">
        <w:trPr>
          <w:trHeight w:val="396"/>
          <w:jc w:val="center"/>
        </w:trPr>
        <w:tc>
          <w:tcPr>
            <w:tcW w:w="2461" w:type="dxa"/>
          </w:tcPr>
          <w:p w14:paraId="656630DD" w14:textId="77777777" w:rsidR="00330698" w:rsidRPr="00AE0B1D" w:rsidRDefault="00330698" w:rsidP="001310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Histology</w:t>
            </w:r>
          </w:p>
        </w:tc>
        <w:tc>
          <w:tcPr>
            <w:tcW w:w="1410" w:type="dxa"/>
          </w:tcPr>
          <w:p w14:paraId="1C6D82F3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30457700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73F302DA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397</w:t>
            </w:r>
          </w:p>
        </w:tc>
        <w:tc>
          <w:tcPr>
            <w:tcW w:w="271" w:type="dxa"/>
          </w:tcPr>
          <w:p w14:paraId="4CC16CD1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33785F13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2BE42AE1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6B4DBE72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1.000</w:t>
            </w:r>
          </w:p>
        </w:tc>
      </w:tr>
      <w:tr w:rsidR="00AE0B1D" w:rsidRPr="00AE0B1D" w14:paraId="451AC5B7" w14:textId="77777777" w:rsidTr="00131063">
        <w:trPr>
          <w:trHeight w:val="396"/>
          <w:jc w:val="center"/>
        </w:trPr>
        <w:tc>
          <w:tcPr>
            <w:tcW w:w="2461" w:type="dxa"/>
          </w:tcPr>
          <w:p w14:paraId="50FF4AE9" w14:textId="77777777" w:rsidR="00330698" w:rsidRPr="00AE0B1D" w:rsidRDefault="00330698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Adenocarcinomas</w:t>
            </w:r>
          </w:p>
        </w:tc>
        <w:tc>
          <w:tcPr>
            <w:tcW w:w="1410" w:type="dxa"/>
          </w:tcPr>
          <w:p w14:paraId="6CE9A44F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110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80.29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90" w:type="dxa"/>
          </w:tcPr>
          <w:p w14:paraId="5A515878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392(83.40%)</w:t>
            </w:r>
          </w:p>
        </w:tc>
        <w:tc>
          <w:tcPr>
            <w:tcW w:w="895" w:type="dxa"/>
          </w:tcPr>
          <w:p w14:paraId="7DBBD17A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29602604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689F221F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101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81.45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77" w:type="dxa"/>
          </w:tcPr>
          <w:p w14:paraId="3BECE1B8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101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81.45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06" w:type="dxa"/>
          </w:tcPr>
          <w:p w14:paraId="099C1D40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0B1D" w:rsidRPr="00AE0B1D" w14:paraId="45E7C3BE" w14:textId="77777777" w:rsidTr="00131063">
        <w:trPr>
          <w:trHeight w:val="396"/>
          <w:jc w:val="center"/>
        </w:trPr>
        <w:tc>
          <w:tcPr>
            <w:tcW w:w="2461" w:type="dxa"/>
          </w:tcPr>
          <w:p w14:paraId="2F1FD06D" w14:textId="77777777" w:rsidR="00330698" w:rsidRPr="00AE0B1D" w:rsidRDefault="00330698" w:rsidP="00131063">
            <w:pPr>
              <w:ind w:firstLineChars="300" w:firstLine="5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Cystic, mucinous and serous neoplasms</w:t>
            </w:r>
          </w:p>
        </w:tc>
        <w:tc>
          <w:tcPr>
            <w:tcW w:w="1410" w:type="dxa"/>
          </w:tcPr>
          <w:p w14:paraId="728BC25B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27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19.71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90" w:type="dxa"/>
          </w:tcPr>
          <w:p w14:paraId="76AC1850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78(16.60%)</w:t>
            </w:r>
          </w:p>
        </w:tc>
        <w:tc>
          <w:tcPr>
            <w:tcW w:w="895" w:type="dxa"/>
          </w:tcPr>
          <w:p w14:paraId="432DAD9F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4A6A90A4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53BC249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23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18.55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77" w:type="dxa"/>
          </w:tcPr>
          <w:p w14:paraId="10995B24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23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18.55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06" w:type="dxa"/>
          </w:tcPr>
          <w:p w14:paraId="664A27DA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0B1D" w:rsidRPr="00AE0B1D" w14:paraId="4FB6B21A" w14:textId="77777777" w:rsidTr="00131063">
        <w:trPr>
          <w:trHeight w:val="396"/>
          <w:jc w:val="center"/>
        </w:trPr>
        <w:tc>
          <w:tcPr>
            <w:tcW w:w="2461" w:type="dxa"/>
          </w:tcPr>
          <w:p w14:paraId="674D18ED" w14:textId="77777777" w:rsidR="00330698" w:rsidRPr="00AE0B1D" w:rsidRDefault="00330698" w:rsidP="001310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Grade</w:t>
            </w:r>
          </w:p>
        </w:tc>
        <w:tc>
          <w:tcPr>
            <w:tcW w:w="1410" w:type="dxa"/>
          </w:tcPr>
          <w:p w14:paraId="13C23230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1C0C191B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172BE718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271" w:type="dxa"/>
          </w:tcPr>
          <w:p w14:paraId="0A4D45BC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5178F1BF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27DF0BEC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32D926EA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207</w:t>
            </w:r>
          </w:p>
        </w:tc>
      </w:tr>
      <w:tr w:rsidR="00AE0B1D" w:rsidRPr="00AE0B1D" w14:paraId="5668BA18" w14:textId="77777777" w:rsidTr="00131063">
        <w:trPr>
          <w:trHeight w:val="396"/>
          <w:jc w:val="center"/>
        </w:trPr>
        <w:tc>
          <w:tcPr>
            <w:tcW w:w="2461" w:type="dxa"/>
          </w:tcPr>
          <w:p w14:paraId="2EDB7A25" w14:textId="77777777" w:rsidR="00330698" w:rsidRPr="00AE0B1D" w:rsidRDefault="00330698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410" w:type="dxa"/>
          </w:tcPr>
          <w:p w14:paraId="34E9AA18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(4.</w:t>
            </w: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8%)</w:t>
            </w:r>
          </w:p>
        </w:tc>
        <w:tc>
          <w:tcPr>
            <w:tcW w:w="1390" w:type="dxa"/>
          </w:tcPr>
          <w:p w14:paraId="032F2D98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30(6.38%)</w:t>
            </w:r>
          </w:p>
        </w:tc>
        <w:tc>
          <w:tcPr>
            <w:tcW w:w="895" w:type="dxa"/>
          </w:tcPr>
          <w:p w14:paraId="43F4CFA6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21CEEC53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1A4CEE8B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4.03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77" w:type="dxa"/>
          </w:tcPr>
          <w:p w14:paraId="1467FB6D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8.06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06" w:type="dxa"/>
          </w:tcPr>
          <w:p w14:paraId="74254F86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0B1D" w:rsidRPr="00AE0B1D" w14:paraId="3A8E1ABD" w14:textId="77777777" w:rsidTr="00131063">
        <w:trPr>
          <w:trHeight w:val="396"/>
          <w:jc w:val="center"/>
        </w:trPr>
        <w:tc>
          <w:tcPr>
            <w:tcW w:w="2461" w:type="dxa"/>
          </w:tcPr>
          <w:p w14:paraId="0AB812A6" w14:textId="77777777" w:rsidR="00330698" w:rsidRPr="00AE0B1D" w:rsidRDefault="00330698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1410" w:type="dxa"/>
          </w:tcPr>
          <w:p w14:paraId="52B01B4F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36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26.28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90" w:type="dxa"/>
          </w:tcPr>
          <w:p w14:paraId="49147798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153(32.55%)</w:t>
            </w:r>
          </w:p>
        </w:tc>
        <w:tc>
          <w:tcPr>
            <w:tcW w:w="895" w:type="dxa"/>
          </w:tcPr>
          <w:p w14:paraId="313CF084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09E3B9D2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005C53CE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4(</w:t>
            </w: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27.42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77" w:type="dxa"/>
          </w:tcPr>
          <w:p w14:paraId="7107C73F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41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33.06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06" w:type="dxa"/>
          </w:tcPr>
          <w:p w14:paraId="5273ABAE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0B1D" w:rsidRPr="00AE0B1D" w14:paraId="7F4E3C5B" w14:textId="77777777" w:rsidTr="00131063">
        <w:trPr>
          <w:trHeight w:val="396"/>
          <w:jc w:val="center"/>
        </w:trPr>
        <w:tc>
          <w:tcPr>
            <w:tcW w:w="2461" w:type="dxa"/>
          </w:tcPr>
          <w:p w14:paraId="78A4870B" w14:textId="77777777" w:rsidR="00330698" w:rsidRPr="00AE0B1D" w:rsidRDefault="00330698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III/IV</w:t>
            </w:r>
          </w:p>
        </w:tc>
        <w:tc>
          <w:tcPr>
            <w:tcW w:w="1410" w:type="dxa"/>
          </w:tcPr>
          <w:p w14:paraId="5ADDAEA6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90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65.69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90" w:type="dxa"/>
          </w:tcPr>
          <w:p w14:paraId="058207AD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227(48.30%)</w:t>
            </w:r>
          </w:p>
        </w:tc>
        <w:tc>
          <w:tcPr>
            <w:tcW w:w="895" w:type="dxa"/>
          </w:tcPr>
          <w:p w14:paraId="686D2481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3E1E4C98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2B6D33FE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80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64.52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77" w:type="dxa"/>
          </w:tcPr>
          <w:p w14:paraId="177069C6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65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52.42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06" w:type="dxa"/>
          </w:tcPr>
          <w:p w14:paraId="4E9683E1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0B1D" w:rsidRPr="00AE0B1D" w14:paraId="6FE74CA7" w14:textId="77777777" w:rsidTr="00131063">
        <w:trPr>
          <w:trHeight w:val="396"/>
          <w:jc w:val="center"/>
        </w:trPr>
        <w:tc>
          <w:tcPr>
            <w:tcW w:w="2461" w:type="dxa"/>
          </w:tcPr>
          <w:p w14:paraId="776E654B" w14:textId="77777777" w:rsidR="00330698" w:rsidRPr="00AE0B1D" w:rsidRDefault="00330698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410" w:type="dxa"/>
          </w:tcPr>
          <w:p w14:paraId="6130E05C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3.65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90" w:type="dxa"/>
          </w:tcPr>
          <w:p w14:paraId="2B1C1BD7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60(12.77%)</w:t>
            </w:r>
          </w:p>
        </w:tc>
        <w:tc>
          <w:tcPr>
            <w:tcW w:w="895" w:type="dxa"/>
          </w:tcPr>
          <w:p w14:paraId="7064C897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65703F9D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1E45667E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4.03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77" w:type="dxa"/>
          </w:tcPr>
          <w:p w14:paraId="6779BE4C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6.46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06" w:type="dxa"/>
          </w:tcPr>
          <w:p w14:paraId="4486513C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0B1D" w:rsidRPr="00AE0B1D" w14:paraId="22FAC422" w14:textId="77777777" w:rsidTr="00131063">
        <w:trPr>
          <w:trHeight w:val="396"/>
          <w:jc w:val="center"/>
        </w:trPr>
        <w:tc>
          <w:tcPr>
            <w:tcW w:w="2461" w:type="dxa"/>
          </w:tcPr>
          <w:p w14:paraId="1774850D" w14:textId="77777777" w:rsidR="00330698" w:rsidRPr="00AE0B1D" w:rsidRDefault="00330698" w:rsidP="001310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T stage</w:t>
            </w:r>
          </w:p>
        </w:tc>
        <w:tc>
          <w:tcPr>
            <w:tcW w:w="1410" w:type="dxa"/>
          </w:tcPr>
          <w:p w14:paraId="6C210A3A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4A92505A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6A215B25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686</w:t>
            </w:r>
          </w:p>
        </w:tc>
        <w:tc>
          <w:tcPr>
            <w:tcW w:w="271" w:type="dxa"/>
          </w:tcPr>
          <w:p w14:paraId="1CB27B1A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06295410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7A8AA574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33FA4376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AE0B1D" w:rsidRPr="00AE0B1D" w14:paraId="4B4B62DD" w14:textId="77777777" w:rsidTr="00131063">
        <w:trPr>
          <w:trHeight w:val="396"/>
          <w:jc w:val="center"/>
        </w:trPr>
        <w:tc>
          <w:tcPr>
            <w:tcW w:w="2461" w:type="dxa"/>
          </w:tcPr>
          <w:p w14:paraId="09432405" w14:textId="77777777" w:rsidR="00330698" w:rsidRPr="00AE0B1D" w:rsidRDefault="00330698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T1</w:t>
            </w:r>
          </w:p>
        </w:tc>
        <w:tc>
          <w:tcPr>
            <w:tcW w:w="1410" w:type="dxa"/>
          </w:tcPr>
          <w:p w14:paraId="6FC99B38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1 (0.</w:t>
            </w: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73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90" w:type="dxa"/>
          </w:tcPr>
          <w:p w14:paraId="2454B785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7(1.49%)</w:t>
            </w:r>
          </w:p>
        </w:tc>
        <w:tc>
          <w:tcPr>
            <w:tcW w:w="895" w:type="dxa"/>
          </w:tcPr>
          <w:p w14:paraId="61112CAD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6AEBCE00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34AB814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1(0.</w:t>
            </w: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81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77" w:type="dxa"/>
          </w:tcPr>
          <w:p w14:paraId="1484CEA1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1(0.</w:t>
            </w: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81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06" w:type="dxa"/>
          </w:tcPr>
          <w:p w14:paraId="45F7B79A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0B1D" w:rsidRPr="00AE0B1D" w14:paraId="7FB99D21" w14:textId="77777777" w:rsidTr="00131063">
        <w:trPr>
          <w:trHeight w:val="396"/>
          <w:jc w:val="center"/>
        </w:trPr>
        <w:tc>
          <w:tcPr>
            <w:tcW w:w="2461" w:type="dxa"/>
          </w:tcPr>
          <w:p w14:paraId="261CA2E9" w14:textId="77777777" w:rsidR="00330698" w:rsidRPr="00AE0B1D" w:rsidRDefault="00330698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T2</w:t>
            </w:r>
          </w:p>
        </w:tc>
        <w:tc>
          <w:tcPr>
            <w:tcW w:w="1410" w:type="dxa"/>
          </w:tcPr>
          <w:p w14:paraId="33A28A54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2.92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90" w:type="dxa"/>
          </w:tcPr>
          <w:p w14:paraId="7DA18F81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10(2.13%)</w:t>
            </w:r>
          </w:p>
        </w:tc>
        <w:tc>
          <w:tcPr>
            <w:tcW w:w="895" w:type="dxa"/>
          </w:tcPr>
          <w:p w14:paraId="3A0B43A5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5D2EED7A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6C5947AC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2.42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77" w:type="dxa"/>
          </w:tcPr>
          <w:p w14:paraId="381F6FF8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2.42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06" w:type="dxa"/>
          </w:tcPr>
          <w:p w14:paraId="291758E2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0B1D" w:rsidRPr="00AE0B1D" w14:paraId="228A5E51" w14:textId="77777777" w:rsidTr="00131063">
        <w:trPr>
          <w:trHeight w:val="396"/>
          <w:jc w:val="center"/>
        </w:trPr>
        <w:tc>
          <w:tcPr>
            <w:tcW w:w="2461" w:type="dxa"/>
          </w:tcPr>
          <w:p w14:paraId="0ECE02B0" w14:textId="77777777" w:rsidR="00330698" w:rsidRPr="00AE0B1D" w:rsidRDefault="00330698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10" w:type="dxa"/>
          </w:tcPr>
          <w:p w14:paraId="1049CB9E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132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96.35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90" w:type="dxa"/>
          </w:tcPr>
          <w:p w14:paraId="7A153048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53(96.38%)</w:t>
            </w:r>
          </w:p>
        </w:tc>
        <w:tc>
          <w:tcPr>
            <w:tcW w:w="895" w:type="dxa"/>
          </w:tcPr>
          <w:p w14:paraId="19EA29BA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474F89E1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51695740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120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96.77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77" w:type="dxa"/>
          </w:tcPr>
          <w:p w14:paraId="51451C46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120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96.77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06" w:type="dxa"/>
          </w:tcPr>
          <w:p w14:paraId="635A8417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0B1D" w:rsidRPr="00AE0B1D" w14:paraId="012B4B94" w14:textId="77777777" w:rsidTr="00131063">
        <w:trPr>
          <w:trHeight w:val="396"/>
          <w:jc w:val="center"/>
        </w:trPr>
        <w:tc>
          <w:tcPr>
            <w:tcW w:w="2461" w:type="dxa"/>
          </w:tcPr>
          <w:p w14:paraId="31511BD9" w14:textId="77777777" w:rsidR="00330698" w:rsidRPr="00AE0B1D" w:rsidRDefault="00330698" w:rsidP="001310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N stage</w:t>
            </w:r>
          </w:p>
        </w:tc>
        <w:tc>
          <w:tcPr>
            <w:tcW w:w="1410" w:type="dxa"/>
          </w:tcPr>
          <w:p w14:paraId="0FA6262E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74137E16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2AD907DB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271" w:type="dxa"/>
          </w:tcPr>
          <w:p w14:paraId="630F2BC2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580E8B17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40FAD47C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71B67ECC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AE0B1D" w:rsidRPr="00AE0B1D" w14:paraId="680CDA95" w14:textId="77777777" w:rsidTr="00131063">
        <w:trPr>
          <w:trHeight w:val="396"/>
          <w:jc w:val="center"/>
        </w:trPr>
        <w:tc>
          <w:tcPr>
            <w:tcW w:w="2461" w:type="dxa"/>
          </w:tcPr>
          <w:p w14:paraId="74FF1CCB" w14:textId="77777777" w:rsidR="00330698" w:rsidRPr="00AE0B1D" w:rsidRDefault="00330698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N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0" w:type="dxa"/>
          </w:tcPr>
          <w:p w14:paraId="7A008224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95(69.34%)</w:t>
            </w:r>
          </w:p>
        </w:tc>
        <w:tc>
          <w:tcPr>
            <w:tcW w:w="1390" w:type="dxa"/>
          </w:tcPr>
          <w:p w14:paraId="008DA820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369(78.51%)</w:t>
            </w:r>
          </w:p>
        </w:tc>
        <w:tc>
          <w:tcPr>
            <w:tcW w:w="895" w:type="dxa"/>
          </w:tcPr>
          <w:p w14:paraId="55778FA4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66CE7360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192D054A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95(76.61%)</w:t>
            </w:r>
          </w:p>
        </w:tc>
        <w:tc>
          <w:tcPr>
            <w:tcW w:w="1477" w:type="dxa"/>
          </w:tcPr>
          <w:p w14:paraId="6F30B26F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95(76.61%)</w:t>
            </w:r>
          </w:p>
        </w:tc>
        <w:tc>
          <w:tcPr>
            <w:tcW w:w="806" w:type="dxa"/>
          </w:tcPr>
          <w:p w14:paraId="3A3A4243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0B1D" w:rsidRPr="00AE0B1D" w14:paraId="5395CA51" w14:textId="77777777" w:rsidTr="00131063">
        <w:trPr>
          <w:trHeight w:val="396"/>
          <w:jc w:val="center"/>
        </w:trPr>
        <w:tc>
          <w:tcPr>
            <w:tcW w:w="2461" w:type="dxa"/>
          </w:tcPr>
          <w:p w14:paraId="502A6297" w14:textId="77777777" w:rsidR="00330698" w:rsidRPr="00AE0B1D" w:rsidRDefault="00330698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0" w:type="dxa"/>
          </w:tcPr>
          <w:p w14:paraId="05151A3E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17(12.41%)</w:t>
            </w:r>
          </w:p>
        </w:tc>
        <w:tc>
          <w:tcPr>
            <w:tcW w:w="1390" w:type="dxa"/>
          </w:tcPr>
          <w:p w14:paraId="159C78C5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50(10.64%)</w:t>
            </w:r>
          </w:p>
        </w:tc>
        <w:tc>
          <w:tcPr>
            <w:tcW w:w="895" w:type="dxa"/>
          </w:tcPr>
          <w:p w14:paraId="2ED1D28B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4286E215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4B9C1353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15(12.10%)</w:t>
            </w:r>
          </w:p>
        </w:tc>
        <w:tc>
          <w:tcPr>
            <w:tcW w:w="1477" w:type="dxa"/>
          </w:tcPr>
          <w:p w14:paraId="3D9E2CDF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15(12.10%)</w:t>
            </w:r>
          </w:p>
        </w:tc>
        <w:tc>
          <w:tcPr>
            <w:tcW w:w="806" w:type="dxa"/>
          </w:tcPr>
          <w:p w14:paraId="782C390E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0B1D" w:rsidRPr="00AE0B1D" w14:paraId="43A67535" w14:textId="77777777" w:rsidTr="00131063">
        <w:trPr>
          <w:trHeight w:val="396"/>
          <w:jc w:val="center"/>
        </w:trPr>
        <w:tc>
          <w:tcPr>
            <w:tcW w:w="2461" w:type="dxa"/>
          </w:tcPr>
          <w:p w14:paraId="347F658F" w14:textId="77777777" w:rsidR="00330698" w:rsidRPr="00AE0B1D" w:rsidRDefault="00330698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0" w:type="dxa"/>
          </w:tcPr>
          <w:p w14:paraId="1667FA84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11(8.03%)</w:t>
            </w:r>
          </w:p>
        </w:tc>
        <w:tc>
          <w:tcPr>
            <w:tcW w:w="1390" w:type="dxa"/>
          </w:tcPr>
          <w:p w14:paraId="2E024C15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42(8.94%)</w:t>
            </w:r>
          </w:p>
        </w:tc>
        <w:tc>
          <w:tcPr>
            <w:tcW w:w="895" w:type="dxa"/>
          </w:tcPr>
          <w:p w14:paraId="292D88F6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52EC1C35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47030B19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(8.06%)</w:t>
            </w:r>
          </w:p>
        </w:tc>
        <w:tc>
          <w:tcPr>
            <w:tcW w:w="1477" w:type="dxa"/>
          </w:tcPr>
          <w:p w14:paraId="5ACDA2DC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(8.06%)</w:t>
            </w:r>
          </w:p>
        </w:tc>
        <w:tc>
          <w:tcPr>
            <w:tcW w:w="806" w:type="dxa"/>
          </w:tcPr>
          <w:p w14:paraId="1DEDB787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0B1D" w:rsidRPr="00AE0B1D" w14:paraId="286E6CC8" w14:textId="77777777" w:rsidTr="00131063">
        <w:trPr>
          <w:trHeight w:val="396"/>
          <w:jc w:val="center"/>
        </w:trPr>
        <w:tc>
          <w:tcPr>
            <w:tcW w:w="2461" w:type="dxa"/>
          </w:tcPr>
          <w:p w14:paraId="63EB50D0" w14:textId="77777777" w:rsidR="00330698" w:rsidRPr="00AE0B1D" w:rsidRDefault="00330698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10" w:type="dxa"/>
          </w:tcPr>
          <w:p w14:paraId="55881E3E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14(10.22%)</w:t>
            </w:r>
          </w:p>
        </w:tc>
        <w:tc>
          <w:tcPr>
            <w:tcW w:w="1390" w:type="dxa"/>
          </w:tcPr>
          <w:p w14:paraId="61FD12D4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9(1.91%)</w:t>
            </w:r>
          </w:p>
        </w:tc>
        <w:tc>
          <w:tcPr>
            <w:tcW w:w="895" w:type="dxa"/>
          </w:tcPr>
          <w:p w14:paraId="44C834D8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4FA0168A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4B8D7E54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4(3.23%)</w:t>
            </w:r>
          </w:p>
        </w:tc>
        <w:tc>
          <w:tcPr>
            <w:tcW w:w="1477" w:type="dxa"/>
          </w:tcPr>
          <w:p w14:paraId="0E344053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4(3.23%)</w:t>
            </w:r>
          </w:p>
        </w:tc>
        <w:tc>
          <w:tcPr>
            <w:tcW w:w="806" w:type="dxa"/>
          </w:tcPr>
          <w:p w14:paraId="05946189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0B1D" w:rsidRPr="00AE0B1D" w14:paraId="760F1E91" w14:textId="77777777" w:rsidTr="00131063">
        <w:trPr>
          <w:trHeight w:val="396"/>
          <w:jc w:val="center"/>
        </w:trPr>
        <w:tc>
          <w:tcPr>
            <w:tcW w:w="2461" w:type="dxa"/>
          </w:tcPr>
          <w:p w14:paraId="2F500E59" w14:textId="77777777" w:rsidR="00330698" w:rsidRPr="00AE0B1D" w:rsidRDefault="00330698" w:rsidP="001310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RNE</w:t>
            </w:r>
          </w:p>
        </w:tc>
        <w:tc>
          <w:tcPr>
            <w:tcW w:w="1410" w:type="dxa"/>
          </w:tcPr>
          <w:p w14:paraId="2D433012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0597DDD0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2E251BAD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008</w:t>
            </w:r>
          </w:p>
        </w:tc>
        <w:tc>
          <w:tcPr>
            <w:tcW w:w="271" w:type="dxa"/>
          </w:tcPr>
          <w:p w14:paraId="60A38EA4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DA41EC3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1C3D2257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705B350D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AE0B1D" w:rsidRPr="00AE0B1D" w14:paraId="5C6AFC2A" w14:textId="77777777" w:rsidTr="00131063">
        <w:trPr>
          <w:trHeight w:val="396"/>
          <w:jc w:val="center"/>
        </w:trPr>
        <w:tc>
          <w:tcPr>
            <w:tcW w:w="2461" w:type="dxa"/>
          </w:tcPr>
          <w:p w14:paraId="3D14A1C7" w14:textId="77777777" w:rsidR="00330698" w:rsidRPr="00AE0B1D" w:rsidRDefault="00330698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&lt;15</w:t>
            </w:r>
          </w:p>
        </w:tc>
        <w:tc>
          <w:tcPr>
            <w:tcW w:w="1410" w:type="dxa"/>
          </w:tcPr>
          <w:p w14:paraId="5B8F27EF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57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41.61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90" w:type="dxa"/>
          </w:tcPr>
          <w:p w14:paraId="1DFBD118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266(56.60%)</w:t>
            </w:r>
          </w:p>
        </w:tc>
        <w:tc>
          <w:tcPr>
            <w:tcW w:w="895" w:type="dxa"/>
          </w:tcPr>
          <w:p w14:paraId="60915451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425C9605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4F41B8C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3(</w:t>
            </w: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42.74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77" w:type="dxa"/>
          </w:tcPr>
          <w:p w14:paraId="53D1D2FA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3(</w:t>
            </w: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42.74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06" w:type="dxa"/>
          </w:tcPr>
          <w:p w14:paraId="3397AA3F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0B1D" w:rsidRPr="00AE0B1D" w14:paraId="6AB0766E" w14:textId="77777777" w:rsidTr="00131063">
        <w:trPr>
          <w:trHeight w:val="396"/>
          <w:jc w:val="center"/>
        </w:trPr>
        <w:tc>
          <w:tcPr>
            <w:tcW w:w="2461" w:type="dxa"/>
          </w:tcPr>
          <w:p w14:paraId="0F58C9D4" w14:textId="77777777" w:rsidR="00330698" w:rsidRPr="00AE0B1D" w:rsidRDefault="00330698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≥15</w:t>
            </w:r>
          </w:p>
        </w:tc>
        <w:tc>
          <w:tcPr>
            <w:tcW w:w="1410" w:type="dxa"/>
          </w:tcPr>
          <w:p w14:paraId="5C437313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76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55.47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90" w:type="dxa"/>
          </w:tcPr>
          <w:p w14:paraId="22A28E6C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196(41.70%)</w:t>
            </w:r>
          </w:p>
        </w:tc>
        <w:tc>
          <w:tcPr>
            <w:tcW w:w="895" w:type="dxa"/>
          </w:tcPr>
          <w:p w14:paraId="513E9C00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69F392E0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40568446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68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54.84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77" w:type="dxa"/>
          </w:tcPr>
          <w:p w14:paraId="521D56A8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68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54.84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06" w:type="dxa"/>
          </w:tcPr>
          <w:p w14:paraId="4A925415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0B1D" w:rsidRPr="00AE0B1D" w14:paraId="2D20CB8D" w14:textId="77777777" w:rsidTr="00131063">
        <w:trPr>
          <w:trHeight w:val="396"/>
          <w:jc w:val="center"/>
        </w:trPr>
        <w:tc>
          <w:tcPr>
            <w:tcW w:w="2461" w:type="dxa"/>
          </w:tcPr>
          <w:p w14:paraId="0EBC3AC6" w14:textId="77777777" w:rsidR="00330698" w:rsidRPr="00AE0B1D" w:rsidRDefault="00330698" w:rsidP="00131063">
            <w:pPr>
              <w:ind w:firstLineChars="250" w:firstLine="450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410" w:type="dxa"/>
          </w:tcPr>
          <w:p w14:paraId="6627651D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2.92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90" w:type="dxa"/>
          </w:tcPr>
          <w:p w14:paraId="105F09AA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8(1.70%)</w:t>
            </w:r>
          </w:p>
        </w:tc>
        <w:tc>
          <w:tcPr>
            <w:tcW w:w="895" w:type="dxa"/>
          </w:tcPr>
          <w:p w14:paraId="29028977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61605160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471EC417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2.42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77" w:type="dxa"/>
          </w:tcPr>
          <w:p w14:paraId="025575A2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2.42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06" w:type="dxa"/>
          </w:tcPr>
          <w:p w14:paraId="238E8213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0B1D" w:rsidRPr="00AE0B1D" w14:paraId="6E49F93A" w14:textId="77777777" w:rsidTr="00131063">
        <w:trPr>
          <w:trHeight w:val="396"/>
          <w:jc w:val="center"/>
        </w:trPr>
        <w:tc>
          <w:tcPr>
            <w:tcW w:w="2461" w:type="dxa"/>
          </w:tcPr>
          <w:p w14:paraId="5E2DB6FD" w14:textId="77777777" w:rsidR="00330698" w:rsidRPr="00AE0B1D" w:rsidRDefault="00330698" w:rsidP="001310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Tumor size</w:t>
            </w:r>
          </w:p>
        </w:tc>
        <w:tc>
          <w:tcPr>
            <w:tcW w:w="1410" w:type="dxa"/>
          </w:tcPr>
          <w:p w14:paraId="1AD1EECA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02C27DEC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7A658599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400</w:t>
            </w:r>
          </w:p>
        </w:tc>
        <w:tc>
          <w:tcPr>
            <w:tcW w:w="271" w:type="dxa"/>
          </w:tcPr>
          <w:p w14:paraId="23C327A3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10D455BC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3CE9C5A5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6F501531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843</w:t>
            </w:r>
          </w:p>
        </w:tc>
      </w:tr>
      <w:tr w:rsidR="00AE0B1D" w:rsidRPr="00AE0B1D" w14:paraId="0EDE37A2" w14:textId="77777777" w:rsidTr="00131063">
        <w:trPr>
          <w:trHeight w:val="396"/>
          <w:jc w:val="center"/>
        </w:trPr>
        <w:tc>
          <w:tcPr>
            <w:tcW w:w="2461" w:type="dxa"/>
          </w:tcPr>
          <w:p w14:paraId="26EB0CCD" w14:textId="77777777" w:rsidR="00330698" w:rsidRPr="00AE0B1D" w:rsidRDefault="00330698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&lt;3cm</w:t>
            </w:r>
          </w:p>
        </w:tc>
        <w:tc>
          <w:tcPr>
            <w:tcW w:w="1410" w:type="dxa"/>
          </w:tcPr>
          <w:p w14:paraId="2256C926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8.76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90" w:type="dxa"/>
          </w:tcPr>
          <w:p w14:paraId="766F84E1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49(10.43%)</w:t>
            </w:r>
          </w:p>
        </w:tc>
        <w:tc>
          <w:tcPr>
            <w:tcW w:w="895" w:type="dxa"/>
          </w:tcPr>
          <w:p w14:paraId="2F498FEB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3422FEAB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3D90A6DC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9.68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77" w:type="dxa"/>
          </w:tcPr>
          <w:p w14:paraId="715E1D5C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10.48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06" w:type="dxa"/>
          </w:tcPr>
          <w:p w14:paraId="429951A6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0B1D" w:rsidRPr="00AE0B1D" w14:paraId="47B1B645" w14:textId="77777777" w:rsidTr="00131063">
        <w:trPr>
          <w:trHeight w:val="396"/>
          <w:jc w:val="center"/>
        </w:trPr>
        <w:tc>
          <w:tcPr>
            <w:tcW w:w="2461" w:type="dxa"/>
          </w:tcPr>
          <w:p w14:paraId="7E08EBA8" w14:textId="77777777" w:rsidR="00330698" w:rsidRPr="00AE0B1D" w:rsidRDefault="00330698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≥3cm and &lt;5cm</w:t>
            </w:r>
          </w:p>
        </w:tc>
        <w:tc>
          <w:tcPr>
            <w:tcW w:w="1410" w:type="dxa"/>
          </w:tcPr>
          <w:p w14:paraId="374599DF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59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43.07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90" w:type="dxa"/>
          </w:tcPr>
          <w:p w14:paraId="042CD403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208(44.26%)</w:t>
            </w:r>
          </w:p>
        </w:tc>
        <w:tc>
          <w:tcPr>
            <w:tcW w:w="895" w:type="dxa"/>
          </w:tcPr>
          <w:p w14:paraId="46CE1BF4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6C134790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3AAD5D0B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53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42.74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77" w:type="dxa"/>
          </w:tcPr>
          <w:p w14:paraId="27D7410B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46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37.10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06" w:type="dxa"/>
          </w:tcPr>
          <w:p w14:paraId="07E718DE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0B1D" w:rsidRPr="00AE0B1D" w14:paraId="76419306" w14:textId="77777777" w:rsidTr="00131063">
        <w:trPr>
          <w:trHeight w:val="396"/>
          <w:jc w:val="center"/>
        </w:trPr>
        <w:tc>
          <w:tcPr>
            <w:tcW w:w="2461" w:type="dxa"/>
          </w:tcPr>
          <w:p w14:paraId="07AA42B2" w14:textId="77777777" w:rsidR="00330698" w:rsidRPr="00AE0B1D" w:rsidRDefault="00330698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≥5cm</w:t>
            </w:r>
          </w:p>
        </w:tc>
        <w:tc>
          <w:tcPr>
            <w:tcW w:w="1410" w:type="dxa"/>
          </w:tcPr>
          <w:p w14:paraId="29CD6109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43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31.39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90" w:type="dxa"/>
          </w:tcPr>
          <w:p w14:paraId="47105CDA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116(24.68%)</w:t>
            </w:r>
          </w:p>
        </w:tc>
        <w:tc>
          <w:tcPr>
            <w:tcW w:w="895" w:type="dxa"/>
          </w:tcPr>
          <w:p w14:paraId="59C6F514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40B4F0F5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88CC808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36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29.03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77" w:type="dxa"/>
          </w:tcPr>
          <w:p w14:paraId="4BE2E3BA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0(</w:t>
            </w: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32.26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06" w:type="dxa"/>
          </w:tcPr>
          <w:p w14:paraId="5A47241F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0B1D" w:rsidRPr="00AE0B1D" w14:paraId="724C78E4" w14:textId="77777777" w:rsidTr="00131063">
        <w:trPr>
          <w:trHeight w:val="396"/>
          <w:jc w:val="center"/>
        </w:trPr>
        <w:tc>
          <w:tcPr>
            <w:tcW w:w="2461" w:type="dxa"/>
          </w:tcPr>
          <w:p w14:paraId="4CB23E3F" w14:textId="77777777" w:rsidR="00330698" w:rsidRPr="00AE0B1D" w:rsidRDefault="00330698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410" w:type="dxa"/>
          </w:tcPr>
          <w:p w14:paraId="6D0AD478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3(</w:t>
            </w: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16.78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90" w:type="dxa"/>
          </w:tcPr>
          <w:p w14:paraId="5385FAC6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97(20.63%)</w:t>
            </w:r>
          </w:p>
        </w:tc>
        <w:tc>
          <w:tcPr>
            <w:tcW w:w="895" w:type="dxa"/>
          </w:tcPr>
          <w:p w14:paraId="55F26F72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50AA495F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2FCD9D00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3(</w:t>
            </w: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18.55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77" w:type="dxa"/>
          </w:tcPr>
          <w:p w14:paraId="7E0CDA85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E0B1D">
              <w:rPr>
                <w:rFonts w:ascii="Times New Roman" w:hAnsi="Times New Roman" w:cs="Times New Roman" w:hint="eastAsia"/>
                <w:sz w:val="18"/>
                <w:szCs w:val="18"/>
              </w:rPr>
              <w:t>20.16</w:t>
            </w:r>
            <w:r w:rsidRPr="00AE0B1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06" w:type="dxa"/>
          </w:tcPr>
          <w:p w14:paraId="4E281222" w14:textId="77777777" w:rsidR="00330698" w:rsidRPr="00AE0B1D" w:rsidRDefault="00330698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23C8DB77" w14:textId="7AC6BB29" w:rsidR="00711AFC" w:rsidRPr="00AE0B1D" w:rsidRDefault="00330698">
      <w:r w:rsidRPr="00AE0B1D">
        <w:rPr>
          <w:rFonts w:ascii="Times New Roman" w:hAnsi="Times New Roman" w:cs="Times New Roman"/>
          <w:sz w:val="18"/>
          <w:szCs w:val="18"/>
        </w:rPr>
        <w:t>Abbreviations</w:t>
      </w:r>
      <w:r w:rsidRPr="00AE0B1D">
        <w:rPr>
          <w:rFonts w:ascii="Times New Roman" w:hAnsi="Times New Roman" w:cs="Times New Roman" w:hint="eastAsia"/>
          <w:sz w:val="18"/>
          <w:szCs w:val="18"/>
        </w:rPr>
        <w:t xml:space="preserve"> P</w:t>
      </w:r>
      <w:r w:rsidRPr="00AE0B1D">
        <w:rPr>
          <w:rFonts w:ascii="Times New Roman" w:hAnsi="Times New Roman" w:cs="Times New Roman"/>
          <w:sz w:val="18"/>
          <w:szCs w:val="18"/>
        </w:rPr>
        <w:t>SM:</w:t>
      </w:r>
      <w:r w:rsidRPr="00AE0B1D">
        <w:t xml:space="preserve"> </w:t>
      </w:r>
      <w:r w:rsidRPr="00AE0B1D">
        <w:rPr>
          <w:rFonts w:ascii="Times New Roman" w:hAnsi="Times New Roman" w:cs="Times New Roman"/>
          <w:sz w:val="18"/>
          <w:szCs w:val="18"/>
        </w:rPr>
        <w:t>Propensity score matching; RNE: Regional nodes examined</w:t>
      </w:r>
    </w:p>
    <w:sectPr w:rsidR="00711AFC" w:rsidRPr="00AE0B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0698"/>
    <w:rsid w:val="001336A4"/>
    <w:rsid w:val="00330698"/>
    <w:rsid w:val="00711AFC"/>
    <w:rsid w:val="00AC56B7"/>
    <w:rsid w:val="00AE0B1D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78ADE8"/>
  <w15:chartTrackingRefBased/>
  <w15:docId w15:val="{98CA913A-8421-433C-AD16-A6F83FC8F4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0698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7</Words>
  <Characters>1980</Characters>
  <Application>Microsoft Office Word</Application>
  <DocSecurity>0</DocSecurity>
  <Lines>16</Lines>
  <Paragraphs>4</Paragraphs>
  <ScaleCrop>false</ScaleCrop>
  <Company/>
  <LinksUpToDate>false</LinksUpToDate>
  <CharactersWithSpaces>2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2</cp:revision>
  <dcterms:created xsi:type="dcterms:W3CDTF">2021-05-04T07:06:00Z</dcterms:created>
  <dcterms:modified xsi:type="dcterms:W3CDTF">2021-05-04T07:12:00Z</dcterms:modified>
</cp:coreProperties>
</file>